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CF1EF" w14:textId="4BA5D062" w:rsidR="5FD09CFE" w:rsidRDefault="06B4863F" w:rsidP="00595B71">
      <w:pPr>
        <w:spacing w:line="360" w:lineRule="auto"/>
        <w:rPr>
          <w:rFonts w:ascii="Times New Roman" w:eastAsia="Times New Roman" w:hAnsi="Times New Roman" w:cs="Times New Roman"/>
        </w:rPr>
      </w:pPr>
      <w:r w:rsidRPr="782F2F09">
        <w:rPr>
          <w:rFonts w:ascii="Times New Roman" w:eastAsia="Times New Roman" w:hAnsi="Times New Roman" w:cs="Times New Roman"/>
          <w:b/>
          <w:bCs/>
        </w:rPr>
        <w:t xml:space="preserve">Supplementary Table </w:t>
      </w:r>
      <w:r w:rsidR="001C1539">
        <w:rPr>
          <w:rFonts w:ascii="Times New Roman" w:eastAsia="Times New Roman" w:hAnsi="Times New Roman" w:cs="Times New Roman"/>
          <w:b/>
          <w:bCs/>
        </w:rPr>
        <w:t>5</w:t>
      </w:r>
      <w:r w:rsidRPr="782F2F09">
        <w:rPr>
          <w:rFonts w:ascii="Times New Roman" w:eastAsia="Times New Roman" w:hAnsi="Times New Roman" w:cs="Times New Roman"/>
          <w:b/>
          <w:bCs/>
        </w:rPr>
        <w:t>.</w:t>
      </w:r>
      <w:r w:rsidRPr="782F2F09">
        <w:rPr>
          <w:rFonts w:ascii="Times New Roman" w:eastAsia="Times New Roman" w:hAnsi="Times New Roman" w:cs="Times New Roman"/>
        </w:rPr>
        <w:t xml:space="preserve"> </w:t>
      </w:r>
      <w:r w:rsidR="3A96E9D2" w:rsidRPr="782F2F09">
        <w:rPr>
          <w:rFonts w:ascii="Times New Roman" w:eastAsia="Times New Roman" w:hAnsi="Times New Roman" w:cs="Times New Roman"/>
        </w:rPr>
        <w:t xml:space="preserve">Associations between gait and key-tapping variables and </w:t>
      </w:r>
      <w:r w:rsidR="1F159E21" w:rsidRPr="782F2F09">
        <w:rPr>
          <w:rFonts w:ascii="Times New Roman" w:eastAsia="Times New Roman" w:hAnsi="Times New Roman" w:cs="Times New Roman"/>
        </w:rPr>
        <w:t>subtypes of</w:t>
      </w:r>
      <w:r w:rsidR="51904D1C" w:rsidRPr="782F2F09">
        <w:rPr>
          <w:rFonts w:ascii="Times New Roman" w:eastAsia="Times New Roman" w:hAnsi="Times New Roman" w:cs="Times New Roman"/>
        </w:rPr>
        <w:t xml:space="preserve"> mild cognitive impairment</w:t>
      </w:r>
      <w:r w:rsidR="00301A5A">
        <w:rPr>
          <w:rFonts w:ascii="Times New Roman" w:eastAsia="Times New Roman" w:hAnsi="Times New Roman" w:cs="Times New Roman"/>
        </w:rPr>
        <w:t xml:space="preserve"> and dementia</w:t>
      </w:r>
      <w:r w:rsidR="51904D1C" w:rsidRPr="782F2F09">
        <w:rPr>
          <w:rFonts w:ascii="Times New Roman" w:eastAsia="Times New Roman" w:hAnsi="Times New Roman" w:cs="Times New Roman"/>
        </w:rPr>
        <w:t xml:space="preserve"> in a model adjusted for age, sex and education</w:t>
      </w:r>
      <w:r w:rsidR="00180D01">
        <w:rPr>
          <w:rFonts w:ascii="Times New Roman" w:eastAsia="Times New Roman" w:hAnsi="Times New Roman" w:cs="Times New Roman"/>
        </w:rPr>
        <w:t>.</w:t>
      </w:r>
    </w:p>
    <w:tbl>
      <w:tblPr>
        <w:tblStyle w:val="TableGrid"/>
        <w:tblW w:w="14991" w:type="dxa"/>
        <w:jc w:val="center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531"/>
        <w:gridCol w:w="864"/>
        <w:gridCol w:w="964"/>
        <w:gridCol w:w="864"/>
        <w:gridCol w:w="864"/>
        <w:gridCol w:w="964"/>
        <w:gridCol w:w="864"/>
        <w:gridCol w:w="864"/>
        <w:gridCol w:w="964"/>
        <w:gridCol w:w="864"/>
        <w:gridCol w:w="864"/>
        <w:gridCol w:w="964"/>
        <w:gridCol w:w="864"/>
        <w:gridCol w:w="864"/>
        <w:gridCol w:w="964"/>
        <w:gridCol w:w="864"/>
      </w:tblGrid>
      <w:tr w:rsidR="5FD09CFE" w:rsidRPr="00595B71" w14:paraId="5E95A231" w14:textId="77777777" w:rsidTr="00910255">
        <w:trPr>
          <w:trHeight w:val="570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E35A5E" w14:textId="379F5A1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2692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9C7D3C" w14:textId="312DD288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D</w:t>
            </w:r>
          </w:p>
        </w:tc>
        <w:tc>
          <w:tcPr>
            <w:tcW w:w="2692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BA72C0" w14:textId="176F15B8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VaD</w:t>
            </w:r>
          </w:p>
        </w:tc>
        <w:tc>
          <w:tcPr>
            <w:tcW w:w="2692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DCA43E" w14:textId="60AE039B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Mixed</w:t>
            </w:r>
            <w:r w:rsidR="7ACEF090" w:rsidRPr="00595B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 dementia</w:t>
            </w:r>
          </w:p>
        </w:tc>
        <w:tc>
          <w:tcPr>
            <w:tcW w:w="2692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280CE4" w14:textId="45712ABA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aMCI</w:t>
            </w:r>
          </w:p>
        </w:tc>
        <w:tc>
          <w:tcPr>
            <w:tcW w:w="2692" w:type="dxa"/>
            <w:gridSpan w:val="3"/>
            <w:tcBorders>
              <w:top w:val="none" w:sz="8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47F6BF" w14:textId="00130899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nMCI </w:t>
            </w:r>
          </w:p>
        </w:tc>
      </w:tr>
      <w:tr w:rsidR="5FD09CFE" w:rsidRPr="00595B71" w14:paraId="73CA2E95" w14:textId="77777777" w:rsidTr="00910255">
        <w:trPr>
          <w:trHeight w:val="570"/>
          <w:jc w:val="center"/>
        </w:trPr>
        <w:tc>
          <w:tcPr>
            <w:tcW w:w="1531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5ECFEC" w14:textId="570956D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A83774" w14:textId="6D2E4304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D69256" w14:textId="572CC110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04E7AF" w14:textId="28338F4C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46CA67" w14:textId="2945111C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97961B" w14:textId="15BC0569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073756" w14:textId="03C1F9EA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A30ED5" w14:textId="24CFEDD0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3F9A7DD" w14:textId="78252EE3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F583CC" w14:textId="05992514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688993" w14:textId="77371A45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13F139" w14:textId="7837B242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F3EB9F" w14:textId="27A17F05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F12434" w14:textId="59BC36E3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DEDA0A1" w14:textId="22156A90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single" w:sz="1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312FE5" w14:textId="0C8244DE" w:rsidR="5FD09CFE" w:rsidRPr="00595B71" w:rsidRDefault="5FD09CFE" w:rsidP="5C01BCA3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  <w:t>P</w:t>
            </w:r>
          </w:p>
        </w:tc>
      </w:tr>
      <w:tr w:rsidR="5FD09CFE" w:rsidRPr="00595B71" w14:paraId="0F192C45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178F2F" w14:textId="5C9D1F7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Gait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4B26B3" w14:textId="3937BD00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1985DA" w14:textId="2C6A9E10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EA4634" w14:textId="7A2F51C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A2CD23" w14:textId="0838FC8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00709D" w14:textId="1DE82598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7D6C56" w14:textId="117BA079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B2E3D5" w14:textId="664A3D6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807D2A" w14:textId="1FE9E35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A7D08D" w14:textId="742C16D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A4F3ED" w14:textId="791A319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29AB3E" w14:textId="342F243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4D96E5" w14:textId="7E01F08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0DCAE2" w14:textId="7A095EA8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519207" w14:textId="19957F1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single" w:sz="1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B0147F" w14:textId="3FD2076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5FD09CFE" w:rsidRPr="00595B71" w14:paraId="3BD9A38E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C59A0B" w14:textId="7B0D8E7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eed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A05686" w14:textId="0F7F790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40.60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FB0ADFD" w14:textId="776804C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51.</w:t>
            </w:r>
            <w:r w:rsidR="33F39BE2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0; -</w:t>
            </w: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9.5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020289" w14:textId="4AF2140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68BF33" w14:textId="488B01E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62.89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9B47C95" w14:textId="6F994865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85.53; -40.26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914208" w14:textId="69D30BE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C37CEE" w14:textId="62C1099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49.80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7E9E0C" w14:textId="709D32E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65.82; -33.7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FCED58" w14:textId="5269AF1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F50EF8" w14:textId="1BBD84D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34.5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F7BE306" w14:textId="355F5880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44.96; -24.09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2A0247" w14:textId="1F22ADA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C79B20" w14:textId="01566BA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33.1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433218" w14:textId="629994A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46.13; -20.10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FD92A2" w14:textId="7F3CEDD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5FD09CFE" w:rsidRPr="00595B71" w14:paraId="69DEA1BA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A5B971" w14:textId="73CD235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requency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61BC95" w14:textId="6E41FC80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2.09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3769A9" w14:textId="16CD7DF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7.74; -6.4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9111B6" w14:textId="6D0BC1A5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6CD25C" w14:textId="533827F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6.11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2EF383" w14:textId="1E1CE4F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27.63; -4.59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65FCEE" w14:textId="438807A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06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B1697B" w14:textId="5B739DE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4.8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944FD1C" w14:textId="7CF6F125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23.00; -6.6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DA3B0B" w14:textId="10904348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60B925" w14:textId="7A368FE2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9.6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55BF1F" w14:textId="6C3D8C78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4.95; -4.33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A9AB4B" w14:textId="7F6AC45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2F6F8A" w14:textId="05F0533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8.2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D02A59" w14:textId="7550046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4.87; -1.62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AA81779" w14:textId="3CDEAD3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15</w:t>
            </w:r>
          </w:p>
        </w:tc>
      </w:tr>
      <w:tr w:rsidR="5FD09CFE" w:rsidRPr="00595B71" w14:paraId="739F9F43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5D2CA8" w14:textId="36257A4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ariability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5C051C" w14:textId="6439488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0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58F1A0" w14:textId="54E10CD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</w:t>
            </w:r>
            <w:r w:rsidR="5823724B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7</w:t>
            </w:r>
            <w:r w:rsidR="0E5274A6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 1.57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B3CDEA" w14:textId="176A146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BED16A" w14:textId="4DD52A59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2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5C6BD2" w14:textId="5CC468B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10; 2.3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ED66A2" w14:textId="091CD5F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33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067D17" w14:textId="2F1E1EE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3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B18558" w14:textId="3BF62C5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.45; 1.1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6458BD" w14:textId="31B33C8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395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D22789" w14:textId="17FD677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5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34EF28" w14:textId="14A80B2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1</w:t>
            </w:r>
            <w:r w:rsidR="5A816E21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 1.0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2B55B6" w14:textId="3E65451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4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E2BDAE" w14:textId="5A26DD2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88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2C1DE0" w14:textId="63BF5BB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</w:t>
            </w:r>
            <w:r w:rsidR="0C37168E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</w:t>
            </w:r>
            <w:r w:rsidR="65581FD5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 1.52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122D7C" w14:textId="39895AD2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08</w:t>
            </w:r>
          </w:p>
        </w:tc>
      </w:tr>
      <w:tr w:rsidR="5FD09CFE" w:rsidRPr="00595B71" w14:paraId="1ADA5102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02D5E6" w14:textId="04B4EE50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ontact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520038" w14:textId="7DE5E4E2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7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FC1255" w14:textId="6DB64F78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4; .10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E9C88F" w14:textId="4AEA42D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423D32" w14:textId="6183543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8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20C6C2" w14:textId="6711EF7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2; .1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750FBC" w14:textId="72F82339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09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A07FC9" w14:textId="61A1185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9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D6FC8B" w14:textId="5011A229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5; .13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932DD4" w14:textId="778C67B9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EB5FDC" w14:textId="48CF435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6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68DCE6" w14:textId="20CB906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3; .09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BD2837" w14:textId="537A54B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2219B8" w14:textId="57E77C32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4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236948" w14:textId="5D8EFF10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.01; .0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45A321" w14:textId="26CFB55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12</w:t>
            </w:r>
          </w:p>
        </w:tc>
      </w:tr>
      <w:tr w:rsidR="00910255" w:rsidRPr="00595B71" w14:paraId="18503069" w14:textId="77777777" w:rsidTr="001D09EC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57C601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5400DD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B1D25C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DFF67B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FF851C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A22E07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CCBED9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C271DC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96D566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8560AE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EDAB6A6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79DC410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7777C7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3AB83B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BA65FA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E73104" w14:textId="77777777" w:rsidR="00910255" w:rsidRPr="00595B71" w:rsidRDefault="00910255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631828" w:rsidRPr="00595B71" w14:paraId="16A62000" w14:textId="77777777" w:rsidTr="001D09EC">
        <w:trPr>
          <w:trHeight w:val="567"/>
          <w:jc w:val="center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AF33F07" w14:textId="032B0EB2" w:rsidR="00631828" w:rsidRPr="00595B71" w:rsidRDefault="00631828" w:rsidP="001D09EC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B7FA790" w14:textId="79069B79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A75BC91" w14:textId="2149356B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61F86AB" w14:textId="74165998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3EC4F91" w14:textId="50496B30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12AD209" w14:textId="7FD5FE3E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A11CC48" w14:textId="1F045E87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02000C9" w14:textId="1374F37E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11EE4BDF" w14:textId="14F5063D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6BD175C4" w14:textId="0501A20E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35CAB7C5" w14:textId="1FC4357B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7B649D68" w14:textId="7045D7E5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0C5460EA" w14:textId="1D7C378D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508BE675" w14:textId="63225422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β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43210D70" w14:textId="770F49DB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sz w:val="22"/>
                <w:szCs w:val="22"/>
              </w:rPr>
              <w:t>95% CI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  <w:vAlign w:val="center"/>
          </w:tcPr>
          <w:p w14:paraId="23754C2F" w14:textId="7F369123" w:rsidR="00631828" w:rsidRPr="00595B71" w:rsidRDefault="00631828" w:rsidP="001D09EC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hAnsiTheme="majorBidi" w:cstheme="majorBidi"/>
                <w:i/>
                <w:iCs/>
                <w:sz w:val="22"/>
                <w:szCs w:val="22"/>
              </w:rPr>
              <w:t>P</w:t>
            </w:r>
          </w:p>
        </w:tc>
      </w:tr>
      <w:tr w:rsidR="001D09EC" w:rsidRPr="00595B71" w14:paraId="093FDB95" w14:textId="77777777" w:rsidTr="001D09EC">
        <w:trPr>
          <w:trHeight w:val="567"/>
          <w:jc w:val="center"/>
        </w:trPr>
        <w:tc>
          <w:tcPr>
            <w:tcW w:w="1531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B8BC44" w14:textId="503E8846" w:rsidR="001D09EC" w:rsidRPr="00595B71" w:rsidRDefault="001D09EC" w:rsidP="001D09EC">
            <w:pPr>
              <w:spacing w:line="480" w:lineRule="auto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2"/>
                <w:szCs w:val="22"/>
              </w:rPr>
              <w:t>Key-tapping</w:t>
            </w: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E1B7771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EC1E266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F172D50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73209C4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5AD646B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7F229E7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03E2BE7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1C272479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4AEEAA2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656C16ED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7EB86646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03388604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A7A0139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258DC346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864" w:type="dxa"/>
            <w:tcBorders>
              <w:top w:val="single" w:sz="12" w:space="0" w:color="auto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  <w:vAlign w:val="center"/>
          </w:tcPr>
          <w:p w14:paraId="4A891D8F" w14:textId="77777777" w:rsidR="001D09EC" w:rsidRPr="00595B71" w:rsidRDefault="001D09EC" w:rsidP="001D09EC">
            <w:pPr>
              <w:spacing w:line="480" w:lineRule="auto"/>
              <w:jc w:val="center"/>
              <w:rPr>
                <w:rFonts w:asciiTheme="majorBidi" w:hAnsiTheme="majorBidi" w:cstheme="majorBidi"/>
                <w:i/>
                <w:iCs/>
                <w:sz w:val="22"/>
                <w:szCs w:val="22"/>
              </w:rPr>
            </w:pPr>
          </w:p>
        </w:tc>
      </w:tr>
      <w:tr w:rsidR="5FD09CFE" w:rsidRPr="00595B71" w14:paraId="50443DB8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980EA60" w14:textId="1BBB4661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eed (N)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B24EBF" w14:textId="3129EC72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5.36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9ACCAC" w14:textId="50A0E3D4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6.97; -3.76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6EF550" w14:textId="68E296A1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D28D10" w14:textId="34461F89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11.70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A70AEE" w14:textId="5E2DAB45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14.71; -8.6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1056D7" w14:textId="4274B1FC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CB3BFD" w14:textId="50BF351D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8.7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797ED24" w14:textId="21FBE19E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11.35; -6.10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FB2423E" w14:textId="03D861A6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8B1766" w14:textId="4773ED0F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4.3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0E60CD" w14:textId="68891D57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5.84; -2.79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15D386C" w14:textId="3E003468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7672BF" w14:textId="6F837AE1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4.50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C499A4" w14:textId="7C2BE569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-6.65; -2.3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181A92" w14:textId="4F830CDF" w:rsidR="5FD09CFE" w:rsidRPr="00595B71" w:rsidRDefault="5FD09CFE" w:rsidP="001D09EC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>&lt;.001</w:t>
            </w:r>
          </w:p>
        </w:tc>
      </w:tr>
      <w:tr w:rsidR="5FD09CFE" w:rsidRPr="00595B71" w14:paraId="6AA25E58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3F50A2" w14:textId="4AA203F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Speed (D)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170005" w14:textId="53E0CA5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5.11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222E6B" w14:textId="467E6D0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6.79</w:t>
            </w:r>
            <w:r w:rsidR="77BF836F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 -</w:t>
            </w: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.42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8F5BBB" w14:textId="799EA10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2F9045" w14:textId="2C6BC66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1.15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7688B1" w14:textId="32CB8AD9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4.31; -7.9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4F6020B" w14:textId="1AE2FD1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65C417" w14:textId="4CFB827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8.8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5A67C2" w14:textId="1AA3728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1.59; -6.0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BB6140" w14:textId="17E81FB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EBF9B4" w14:textId="5FCE4CE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4.8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E72E24" w14:textId="3F38ADD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6.44; -3.2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879578" w14:textId="4AAED34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F0BF63" w14:textId="7A5A2FC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4.2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07BFC4" w14:textId="2BE65F8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6.50; -1.9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7FB8B2" w14:textId="28AE8A5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5FD09CFE" w:rsidRPr="00595B71" w14:paraId="34B85D1D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C4205F" w14:textId="7C4AB68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lastRenderedPageBreak/>
              <w:t>Frequency (N)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213FBE" w14:textId="3627AD5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4.00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B0B2B8" w14:textId="7AB170D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8.49; -9.50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29AB68" w14:textId="40C26245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61AF8A" w14:textId="4E4E563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28.93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A37618" w14:textId="74F87E8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37.35; -20.50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6A1AC54" w14:textId="19E6FE35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B9A3E1" w14:textId="78FF909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21.7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F30E62" w14:textId="7E0390B5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29.06; -14.3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2E01FD" w14:textId="5C37FD7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5C39FF" w14:textId="7852FE4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2.11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4EEF4F0" w14:textId="3567E912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6.38; -7.8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EEEF26" w14:textId="7440D24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C48D51" w14:textId="4980FDF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2.66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15F458" w14:textId="573BE75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8.69; -6.62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6AC7896" w14:textId="29F753D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5FD09CFE" w:rsidRPr="00595B71" w14:paraId="5AB4EA09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572415" w14:textId="404642E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Frequency (D)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CEED87" w14:textId="1A8281D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4.21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C32B26" w14:textId="688F72B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8.98; -9.45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3C07A9" w14:textId="0BBF435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B2AE23" w14:textId="2A7E5A3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30.4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A27497" w14:textId="1F49E885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39.39; -21.49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D04864" w14:textId="4A66A09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BEAA68" w14:textId="0AB07A6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25.28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CAA854" w14:textId="04712BF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33.08; -17.48</w:t>
            </w:r>
          </w:p>
          <w:p w14:paraId="5ECCD1A3" w14:textId="08FF0C6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B052FC" w14:textId="4EACB9F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884F1E" w14:textId="669D908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2.6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4CB74D" w14:textId="660F4DA2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7.19; -8.05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2123D2" w14:textId="3666D50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D4D2CDB" w14:textId="5FE3CC6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1.86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7F2C02D" w14:textId="37738570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18.26; -5.46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332CD4" w14:textId="23B5C66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5FD09CFE" w:rsidRPr="00595B71" w14:paraId="01C019E0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BCE4F0" w14:textId="54B3C2E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ariability (N)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44B219" w14:textId="20C1EC9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6.98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D3A226" w14:textId="7B4DC2B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7.48;    96.4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0AD03A" w14:textId="6948C6C5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95E29C" w14:textId="09BD6B88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51.47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512181" w14:textId="2C3496D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6.07;    306.8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575A76" w14:textId="769A1A5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BA8ED9" w14:textId="04597EF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3.20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4BDAE7" w14:textId="7036804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4.94;    121.47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DDBF83" w14:textId="5750E90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03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4CE3DD" w14:textId="5597FA1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8.43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062E69E" w14:textId="29B4700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.39;    66.47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8BECD0" w14:textId="46B10B7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0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57BB4D" w14:textId="47C566E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0.28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F397828" w14:textId="51EEBDC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.67;   89.8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7303AD0" w14:textId="5FDEFF32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13</w:t>
            </w:r>
          </w:p>
        </w:tc>
      </w:tr>
      <w:tr w:rsidR="5FD09CFE" w:rsidRPr="00595B71" w14:paraId="207739F6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2DF893" w14:textId="47A11D8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Variability (D)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E6ACA1" w14:textId="6B6CA37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8.30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0D9F71" w14:textId="39C53B8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.75; 70.85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88AAD9" w14:textId="5910480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2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88446A" w14:textId="49562B2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25.71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AB3B408" w14:textId="68301742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64.58; 286.83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C681F3" w14:textId="3C76CC9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236ABCF" w14:textId="75ABD92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6.91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F8F36D" w14:textId="518773C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3.67;   120.16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D62D2A" w14:textId="0D85A2B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1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9248998" w14:textId="06ACD78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0.27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42EBAA" w14:textId="3621196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.67</w:t>
            </w:r>
            <w:r w:rsidR="29104EE4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 61.20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FDB3BC" w14:textId="5B825AD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55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004DD7" w14:textId="50A63D6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3.01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65C230" w14:textId="560A339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.32;   96.7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15D614" w14:textId="4186A5D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18</w:t>
            </w:r>
          </w:p>
        </w:tc>
      </w:tr>
      <w:tr w:rsidR="5FD09CFE" w:rsidRPr="00595B71" w14:paraId="2097D703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5FCF90" w14:textId="6234129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ontact (N)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171A40F" w14:textId="49D468E0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.64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FEAFCA" w14:textId="0A1CA3FE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.66</w:t>
            </w:r>
            <w:r w:rsidR="61CF1911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 37.63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7BFB5D" w14:textId="7A4E76A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32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4DEE41" w14:textId="18A03F5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1.8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7ABA05" w14:textId="04D2C4C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8.00;   95.6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6B787C" w14:textId="4B2BB61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72D466" w14:textId="1E4BD7C6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78.78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1BB1F4" w14:textId="31485C5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9.32;    108.24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CA8F4FA" w14:textId="4011A039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6029987" w14:textId="777165A7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3.09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2281D0" w14:textId="414F621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.00;     40.1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94F9A9" w14:textId="663D90E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08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4AFE5A" w14:textId="0DA530B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9.22</w:t>
            </w:r>
          </w:p>
        </w:tc>
        <w:tc>
          <w:tcPr>
            <w:tcW w:w="9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5EE8542" w14:textId="6A57735B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4.</w:t>
            </w:r>
            <w:r w:rsidR="7A427729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93; 43.37</w:t>
            </w:r>
          </w:p>
        </w:tc>
        <w:tc>
          <w:tcPr>
            <w:tcW w:w="864" w:type="dxa"/>
            <w:tcBorders>
              <w:top w:val="none" w:sz="8" w:space="0" w:color="000000" w:themeColor="text1"/>
              <w:left w:val="none" w:sz="8" w:space="0" w:color="000000" w:themeColor="text1"/>
              <w:bottom w:val="nil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B212135" w14:textId="1FB0FA48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118</w:t>
            </w:r>
          </w:p>
        </w:tc>
      </w:tr>
      <w:tr w:rsidR="5FD09CFE" w:rsidRPr="00595B71" w14:paraId="051BB70C" w14:textId="77777777" w:rsidTr="00910255">
        <w:trPr>
          <w:trHeight w:val="567"/>
          <w:jc w:val="center"/>
        </w:trPr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C9FCD2" w14:textId="0A49939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Contact (D)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F12C7FC" w14:textId="0E0242C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1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EFAA597" w14:textId="1927495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3.</w:t>
            </w:r>
            <w:r w:rsidR="6E021946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36; 25.5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02B503E" w14:textId="6E815ACA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1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15B14DF" w14:textId="67BBFB0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0.1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C62A022" w14:textId="0DB29B4F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2.93;   67.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6292F1FF" w14:textId="1CAA28A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00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B67E94C" w14:textId="02637474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48.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EBFAD0F" w14:textId="2F2586A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24.41</w:t>
            </w:r>
            <w:r w:rsidR="3787162A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 71.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CD27B6C" w14:textId="1A487EC0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&lt;.0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51F019A" w14:textId="354F7053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8.1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48903BF" w14:textId="15C0828C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5.</w:t>
            </w:r>
            <w:r w:rsidR="474AB38A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64</w:t>
            </w:r>
            <w:r w:rsidR="25C72234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 21.8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E2B897" w14:textId="022DDE78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24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072B8310" w14:textId="5B89812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10.9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2755B87" w14:textId="25BA8281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-8.</w:t>
            </w:r>
            <w:r w:rsidR="6872B5F9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50</w:t>
            </w:r>
            <w:r w:rsidR="4F1E5C49"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; 30.3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6F66DD" w14:textId="42C98F7D" w:rsidR="5FD09CFE" w:rsidRPr="00595B71" w:rsidRDefault="5FD09CFE" w:rsidP="5C01BCA3">
            <w:pPr>
              <w:spacing w:line="480" w:lineRule="auto"/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</w:pPr>
            <w:r w:rsidRPr="00595B71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.269</w:t>
            </w:r>
          </w:p>
        </w:tc>
      </w:tr>
    </w:tbl>
    <w:p w14:paraId="7FFEB3AC" w14:textId="763D28AA" w:rsidR="5FD09CFE" w:rsidRDefault="5FD09CFE" w:rsidP="00595B71">
      <w:pPr>
        <w:spacing w:line="360" w:lineRule="auto"/>
      </w:pPr>
    </w:p>
    <w:p w14:paraId="27E5D47D" w14:textId="7B58B877" w:rsidR="373E2973" w:rsidRDefault="008C5E49" w:rsidP="00595B71">
      <w:pPr>
        <w:spacing w:line="360" w:lineRule="auto"/>
      </w:pPr>
      <w:r w:rsidRPr="008C5E49">
        <w:rPr>
          <w:rFonts w:ascii="Times New Roman" w:eastAsia="Times New Roman" w:hAnsi="Times New Roman" w:cs="Times New Roman"/>
        </w:rPr>
        <w:t xml:space="preserve">Abbreviations: AD, Alzheimer’s disease; VaD, vascular dementia; Mixed, mixed Alzheimer’s disease and vascular dementia. aMCI, amnestic mild cognitive impairment; nMCI, non-amnestic mild cognitive impairment; β, Beta Coefficient; CI, Confidence Interval; </w:t>
      </w:r>
      <w:r w:rsidRPr="008C5E49">
        <w:rPr>
          <w:rFonts w:ascii="Times New Roman" w:eastAsia="Times New Roman" w:hAnsi="Times New Roman" w:cs="Times New Roman"/>
          <w:i/>
          <w:iCs/>
        </w:rPr>
        <w:t>P</w:t>
      </w:r>
      <w:r w:rsidRPr="008C5E49">
        <w:rPr>
          <w:rFonts w:ascii="Times New Roman" w:eastAsia="Times New Roman" w:hAnsi="Times New Roman" w:cs="Times New Roman"/>
        </w:rPr>
        <w:t xml:space="preserve">, p-value; D, dominant hand; N, nondominant hand. </w:t>
      </w:r>
    </w:p>
    <w:sectPr w:rsidR="373E297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850611F"/>
    <w:rsid w:val="000C55CC"/>
    <w:rsid w:val="00180D01"/>
    <w:rsid w:val="001C1539"/>
    <w:rsid w:val="001D09EC"/>
    <w:rsid w:val="00293AF5"/>
    <w:rsid w:val="002D4DFF"/>
    <w:rsid w:val="00301A5A"/>
    <w:rsid w:val="004A6717"/>
    <w:rsid w:val="004F2EC7"/>
    <w:rsid w:val="00593E95"/>
    <w:rsid w:val="00595B71"/>
    <w:rsid w:val="00631828"/>
    <w:rsid w:val="0065180B"/>
    <w:rsid w:val="007A6F0A"/>
    <w:rsid w:val="007E18D4"/>
    <w:rsid w:val="008379F8"/>
    <w:rsid w:val="008C5E49"/>
    <w:rsid w:val="00910255"/>
    <w:rsid w:val="009D117D"/>
    <w:rsid w:val="00A63452"/>
    <w:rsid w:val="00B1444C"/>
    <w:rsid w:val="00B911C9"/>
    <w:rsid w:val="00E54E02"/>
    <w:rsid w:val="00F707DA"/>
    <w:rsid w:val="0110E883"/>
    <w:rsid w:val="062D829C"/>
    <w:rsid w:val="06B4863F"/>
    <w:rsid w:val="0C37168E"/>
    <w:rsid w:val="0E5274A6"/>
    <w:rsid w:val="1206889D"/>
    <w:rsid w:val="16EE404F"/>
    <w:rsid w:val="1850611F"/>
    <w:rsid w:val="1B3C6B17"/>
    <w:rsid w:val="1D17A16A"/>
    <w:rsid w:val="1DC3E36A"/>
    <w:rsid w:val="1F159E21"/>
    <w:rsid w:val="2457C3C6"/>
    <w:rsid w:val="247EF4F7"/>
    <w:rsid w:val="25C72234"/>
    <w:rsid w:val="29104EE4"/>
    <w:rsid w:val="29A68B22"/>
    <w:rsid w:val="2BCD3441"/>
    <w:rsid w:val="2E6840AA"/>
    <w:rsid w:val="33F39BE2"/>
    <w:rsid w:val="373E2973"/>
    <w:rsid w:val="3787162A"/>
    <w:rsid w:val="382E2AD4"/>
    <w:rsid w:val="3A96E9D2"/>
    <w:rsid w:val="3FEB94E3"/>
    <w:rsid w:val="41F38AE1"/>
    <w:rsid w:val="4667BD6B"/>
    <w:rsid w:val="46F8C829"/>
    <w:rsid w:val="474AB38A"/>
    <w:rsid w:val="475A2799"/>
    <w:rsid w:val="4D8E0FE3"/>
    <w:rsid w:val="4F1E5C49"/>
    <w:rsid w:val="51904D1C"/>
    <w:rsid w:val="52BCCC68"/>
    <w:rsid w:val="55478F2C"/>
    <w:rsid w:val="5823724B"/>
    <w:rsid w:val="5A816E21"/>
    <w:rsid w:val="5C01BCA3"/>
    <w:rsid w:val="5FD09CFE"/>
    <w:rsid w:val="61CF1911"/>
    <w:rsid w:val="64D7993D"/>
    <w:rsid w:val="65581FD5"/>
    <w:rsid w:val="6682FA89"/>
    <w:rsid w:val="66BD1745"/>
    <w:rsid w:val="6872B5F9"/>
    <w:rsid w:val="6C0139A6"/>
    <w:rsid w:val="6E021946"/>
    <w:rsid w:val="6E72924A"/>
    <w:rsid w:val="6F917464"/>
    <w:rsid w:val="70EC79B8"/>
    <w:rsid w:val="713FBBA2"/>
    <w:rsid w:val="71428662"/>
    <w:rsid w:val="71AFE080"/>
    <w:rsid w:val="77BF836F"/>
    <w:rsid w:val="77D45A4B"/>
    <w:rsid w:val="782F2F09"/>
    <w:rsid w:val="7A427729"/>
    <w:rsid w:val="7ACEF090"/>
    <w:rsid w:val="7B088F92"/>
    <w:rsid w:val="7C43CF6C"/>
    <w:rsid w:val="7D69F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0611F"/>
  <w15:chartTrackingRefBased/>
  <w15:docId w15:val="{2F7094B3-20DF-42FB-A448-E3E12425B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lee Rudd</dc:creator>
  <cp:keywords/>
  <dc:description/>
  <cp:lastModifiedBy>Kaylee Rudd</cp:lastModifiedBy>
  <cp:revision>15</cp:revision>
  <dcterms:created xsi:type="dcterms:W3CDTF">2024-12-19T01:58:00Z</dcterms:created>
  <dcterms:modified xsi:type="dcterms:W3CDTF">2025-03-05T05:06:00Z</dcterms:modified>
</cp:coreProperties>
</file>